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9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able 1: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List of comparable questions in the two studies. Complete questions and answer alternatives in English and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wedish (italic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Env&amp;Health07</w:t>
            </w:r>
          </w:p>
        </w:tc>
        <w:tc>
          <w:tcPr>
            <w:tcW w:w="46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PHSurvey08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In which year were you born?</w:t>
              <w:br/>
            </w:r>
            <w:r>
              <w:rPr>
                <w:rFonts w:cs="Arial" w:ascii="Arial" w:hAnsi="Arial"/>
                <w:i/>
                <w:sz w:val="20"/>
              </w:rPr>
              <w:t>Vilket år är du född?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In which year were you born?</w:t>
              <w:br/>
            </w:r>
            <w:r>
              <w:rPr>
                <w:rFonts w:cs="Arial" w:ascii="Arial" w:hAnsi="Arial"/>
                <w:i/>
                <w:sz w:val="20"/>
              </w:rPr>
              <w:t>Vilket år är du född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re you a woman or a man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Är Du kvinna eller man?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re you a woman or a man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Är Du kvinna eller man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Were you born in Sweden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Är du född i Sverige?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Were you born in Sweden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Är du född i Sverige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tall are you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ur lång är du?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tall are you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ur lång är du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ow much do you weigh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Hur mycket väger du?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ow much do you weigh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Hur mycket väger du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our marital status?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arried / cohabit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nmarried / not cohabit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Ditt civilstånd?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Gift/sammanboende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gift/ej sammanboend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46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hat is your marital status?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rried / partner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married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vorced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dow / widower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Vilket är ditt civilstånd?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ift/sambo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Ogift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Frånskild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Änka/änklin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How do you feel right now, physically and mentally, in the aspect of your health and well-being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 point scal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ur känner Du Dig just nu, fysiskt och psykiskt, om Du ser till Din hälsa och Ditt välbefinnande?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ryssa i lämplig ruta mellan 1 - 7 (1 = mycket dåligt, 7 = mycket bra)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How do you feel right now, physically and mentally, in the aspect of your health and well-being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 point scal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ur känner Du Dig just nu, fysiskt och psykiskt, om Du ser till Din hälsa och Ditt välbefinnande?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ryssa i lämplig ruta mellan 1 - 7 (1 = mycket dåligt, 7 = mycket bra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o you smoke?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es, every day</w:t>
            </w:r>
          </w:p>
          <w:p>
            <w:pPr>
              <w:pStyle w:val="Normal"/>
              <w:ind w:left="144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ow many cigarettes/cigars/pipes/day?</w:t>
            </w:r>
          </w:p>
          <w:p>
            <w:pPr>
              <w:pStyle w:val="Normal"/>
              <w:numPr>
                <w:ilvl w:val="2"/>
                <w:numId w:val="6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7/day</w:t>
            </w:r>
          </w:p>
          <w:p>
            <w:pPr>
              <w:pStyle w:val="Normal"/>
              <w:numPr>
                <w:ilvl w:val="2"/>
                <w:numId w:val="6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-15/day</w:t>
            </w:r>
          </w:p>
          <w:p>
            <w:pPr>
              <w:pStyle w:val="Normal"/>
              <w:numPr>
                <w:ilvl w:val="2"/>
                <w:numId w:val="6"/>
              </w:numPr>
              <w:rPr/>
            </w:pPr>
            <w:r>
              <w:rPr>
                <w:rFonts w:cs="Arial" w:ascii="Arial" w:hAnsi="Arial"/>
                <w:sz w:val="20"/>
              </w:rPr>
              <w:t>16-25/day</w:t>
            </w:r>
          </w:p>
          <w:p>
            <w:pPr>
              <w:pStyle w:val="Normal"/>
              <w:numPr>
                <w:ilvl w:val="2"/>
                <w:numId w:val="6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re than 25/day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es, but not every day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>
                <w:rFonts w:cs="Arial" w:ascii="Arial" w:hAnsi="Arial"/>
                <w:sz w:val="20"/>
                <w:lang w:val="en-GB"/>
              </w:rPr>
              <w:t>No, I stopped smoking</w:t>
            </w:r>
          </w:p>
          <w:p>
            <w:pPr>
              <w:pStyle w:val="Normal"/>
              <w:numPr>
                <w:ilvl w:val="1"/>
                <w:numId w:val="6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ss than 1 year ago</w:t>
            </w:r>
          </w:p>
          <w:p>
            <w:pPr>
              <w:pStyle w:val="Normal"/>
              <w:numPr>
                <w:ilvl w:val="1"/>
                <w:numId w:val="6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to 5 years ago</w:t>
            </w:r>
          </w:p>
          <w:p>
            <w:pPr>
              <w:pStyle w:val="Normal"/>
              <w:numPr>
                <w:ilvl w:val="1"/>
                <w:numId w:val="6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re than 5 years ago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, I have never been a smoker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Röker Du? 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Ja, dagligen </w:t>
            </w:r>
          </w:p>
          <w:p>
            <w:pPr>
              <w:pStyle w:val="Normal"/>
              <w:numPr>
                <w:ilvl w:val="1"/>
                <w:numId w:val="6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ur många cigaretter/</w:t>
            </w:r>
          </w:p>
          <w:p>
            <w:pPr>
              <w:pStyle w:val="Normal"/>
              <w:ind w:left="1440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igarrer /pipstopp/dag?</w:t>
            </w:r>
          </w:p>
          <w:p>
            <w:pPr>
              <w:pStyle w:val="Normal"/>
              <w:numPr>
                <w:ilvl w:val="2"/>
                <w:numId w:val="6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-7/dag</w:t>
            </w:r>
          </w:p>
          <w:p>
            <w:pPr>
              <w:pStyle w:val="Normal"/>
              <w:numPr>
                <w:ilvl w:val="2"/>
                <w:numId w:val="6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8-15/dag</w:t>
            </w:r>
          </w:p>
          <w:p>
            <w:pPr>
              <w:pStyle w:val="Normal"/>
              <w:numPr>
                <w:ilvl w:val="2"/>
                <w:numId w:val="6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6-25/dag</w:t>
            </w:r>
          </w:p>
          <w:p>
            <w:pPr>
              <w:pStyle w:val="Normal"/>
              <w:numPr>
                <w:ilvl w:val="2"/>
                <w:numId w:val="6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r än 25/dag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Ja, men inte dagligen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Nej, jag har slutat för </w:t>
            </w:r>
          </w:p>
          <w:p>
            <w:pPr>
              <w:pStyle w:val="Normal"/>
              <w:numPr>
                <w:ilvl w:val="1"/>
                <w:numId w:val="6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indre än 1 år sedan</w:t>
            </w:r>
          </w:p>
          <w:p>
            <w:pPr>
              <w:pStyle w:val="Normal"/>
              <w:numPr>
                <w:ilvl w:val="1"/>
                <w:numId w:val="6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 till 5 år sedan</w:t>
            </w:r>
          </w:p>
          <w:p>
            <w:pPr>
              <w:pStyle w:val="Normal"/>
              <w:numPr>
                <w:ilvl w:val="1"/>
                <w:numId w:val="6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r än 5 år sedan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ej, jag har aldrig rökt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41. Do you smoke?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 Yes, dail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- Yes, but not every day 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rFonts w:cs="Arial" w:ascii="Arial" w:hAnsi="Arial"/>
                <w:sz w:val="20"/>
                <w:lang w:val="en-US"/>
              </w:rPr>
              <w:t xml:space="preserve"> 4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- No 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rFonts w:cs="Arial" w:ascii="Arial" w:hAnsi="Arial"/>
                <w:sz w:val="20"/>
                <w:lang w:val="en-US"/>
              </w:rPr>
              <w:t xml:space="preserve"> 42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f YES DAILY: How much do you smoke on average?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igarettes daily: XX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igarillos daily: XX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igars daily: XX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ms of pipe tobacco a week: XX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42 a) Have you ever smoked daily for at least 6 months?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.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) If YES: For how long ago did you smoke a day?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ess than 6 months ago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etween 6 and 12 months ago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re than one year ago, indicate the year: XXXX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41. Röker Du?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Ja, dagligen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Ja, men inte alla dagar </w:t>
            </w:r>
            <w:r>
              <w:rPr>
                <w:rFonts w:eastAsia="Wingdings" w:cs="Wingdings" w:ascii="Wingdings" w:hAnsi="Wingdings"/>
                <w:i/>
                <w:sz w:val="20"/>
              </w:rPr>
              <w:t></w:t>
            </w:r>
            <w:r>
              <w:rPr>
                <w:rFonts w:cs="Arial" w:ascii="Arial" w:hAnsi="Arial"/>
                <w:i/>
                <w:sz w:val="20"/>
              </w:rPr>
              <w:t xml:space="preserve"> 42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Nej </w:t>
            </w:r>
            <w:r>
              <w:rPr>
                <w:rFonts w:eastAsia="Wingdings" w:cs="Wingdings" w:ascii="Wingdings" w:hAnsi="Wingdings"/>
                <w:i/>
                <w:sz w:val="20"/>
              </w:rPr>
              <w:t></w:t>
            </w:r>
            <w:r>
              <w:rPr>
                <w:rFonts w:cs="Arial" w:ascii="Arial" w:hAnsi="Arial"/>
                <w:i/>
                <w:sz w:val="20"/>
              </w:rPr>
              <w:t xml:space="preserve"> 4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m JA DAGLIGEN: Hur mycket röker Du i genomsnitt?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igaretter dagligen</w:t>
            </w:r>
            <w:r>
              <w:rPr>
                <w:rFonts w:cs="Arial" w:ascii="Arial" w:hAnsi="Arial"/>
                <w:sz w:val="20"/>
                <w:lang w:val="en-US"/>
              </w:rPr>
              <w:t>: XX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igarriller dagligen</w:t>
            </w:r>
            <w:r>
              <w:rPr>
                <w:rFonts w:cs="Arial" w:ascii="Arial" w:hAnsi="Arial"/>
                <w:sz w:val="20"/>
                <w:lang w:val="en-US"/>
              </w:rPr>
              <w:t>: XX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igarrer dagligen</w:t>
            </w:r>
            <w:r>
              <w:rPr>
                <w:rFonts w:cs="Arial" w:ascii="Arial" w:hAnsi="Arial"/>
                <w:sz w:val="20"/>
                <w:lang w:val="en-US"/>
              </w:rPr>
              <w:t>: XX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ram piptobak i veckan</w:t>
            </w:r>
            <w:r>
              <w:rPr>
                <w:rFonts w:cs="Arial" w:ascii="Arial" w:hAnsi="Arial"/>
                <w:sz w:val="20"/>
                <w:lang w:val="en-US"/>
              </w:rPr>
              <w:t>: XX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42. a) Har Du tidigare rökt dagligen under minst 6 månader?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Nej 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J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) Om JA: För hur länge sedan slutade Du röka dagligen?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indre än 6 månader sedan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Mellan 6 och 12 månader sedan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r än 1 år sedan, ange vilket år: XXXX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ow long has your education been?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. Primary school, High school or simila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-8 years (eg, elementary school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 years (eg primary school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-11 years (eg, primary + 2-year high school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-13 years (eg, primary school + 3- or 4-year high school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. University - or colleg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ess than 3 year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 years or mor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 university or colleg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ur lång utbildning har Du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. Grundskola, gymnasium eller liknande</w:t>
            </w:r>
          </w:p>
          <w:p>
            <w:pPr>
              <w:pStyle w:val="Normal"/>
              <w:numPr>
                <w:ilvl w:val="0"/>
                <w:numId w:val="17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-8 år (t ex folkskola)</w:t>
            </w:r>
          </w:p>
          <w:p>
            <w:pPr>
              <w:pStyle w:val="Normal"/>
              <w:numPr>
                <w:ilvl w:val="0"/>
                <w:numId w:val="17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9 år ( t ex grundskola)</w:t>
            </w:r>
          </w:p>
          <w:p>
            <w:pPr>
              <w:pStyle w:val="Normal"/>
              <w:numPr>
                <w:ilvl w:val="0"/>
                <w:numId w:val="17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0-11 år (t ex grundskola + 2-årigt gymnasium)</w:t>
            </w:r>
          </w:p>
          <w:p>
            <w:pPr>
              <w:pStyle w:val="Normal"/>
              <w:numPr>
                <w:ilvl w:val="0"/>
                <w:numId w:val="17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12-13 år (t ex grundskola + 3- eller 4-årigt gymnasium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. Universitets- eller högskoleutbildning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ortare än 3 år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3 år eller mer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Ingen universitets- eller högskoleutbildning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hat is the highest education you have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If you are studying right now tick the planned degree. Just mark one alternative!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lementary school or elementary school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>
                <w:rFonts w:cs="Arial" w:ascii="Arial" w:hAnsi="Arial"/>
                <w:sz w:val="20"/>
                <w:lang w:val="en-GB"/>
              </w:rPr>
              <w:t>“</w:t>
            </w:r>
            <w:r>
              <w:rPr>
                <w:rFonts w:cs="Arial" w:ascii="Arial" w:hAnsi="Arial"/>
                <w:sz w:val="20"/>
                <w:lang w:val="en-GB"/>
              </w:rPr>
              <w:t>Real skola” or girls' school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-year upper secondary school or vocational school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>
                <w:rFonts w:cs="Arial" w:ascii="Arial" w:hAnsi="Arial"/>
                <w:sz w:val="20"/>
                <w:lang w:val="en-GB"/>
              </w:rPr>
              <w:t>3-4-year upper secondary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>
                <w:rFonts w:cs="Arial" w:ascii="Arial" w:hAnsi="Arial"/>
                <w:sz w:val="20"/>
                <w:lang w:val="en-GB"/>
              </w:rPr>
              <w:t>University or college, less than 3 years (less than 150ECTS credits)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>
                <w:rFonts w:cs="Arial" w:ascii="Arial" w:hAnsi="Arial"/>
                <w:sz w:val="20"/>
                <w:lang w:val="en-GB"/>
              </w:rPr>
              <w:t>University or college, 3 years or more (180 ECTS credits or more)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ther Education, which one? Write in the box: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Vilken är den högsta utbildningen Du har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m Du studerar kryssa i den utbildning Du går. Sätt bara ett kryss!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Folkskola eller grundskola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Realskola eller flickskola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2-årigt gymnasium eller yrkesskola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3-4-årigt gymnasium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niversitet eller högskola, mindre än 3 år (mindre än 100 p)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niversitet eller högskola, 3 år eller längre (120 p eller mer)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nnan utbildning, vilken? Skriv i rutan: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How often has it happened during the past 12 months that you have had difficulties in paying your bills (rent, electricity, telephone, rates, mortgage, insurance, etc.)?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>
                <w:rFonts w:cs="Arial" w:ascii="Arial" w:hAnsi="Arial"/>
                <w:sz w:val="20"/>
                <w:lang w:val="en-GB"/>
              </w:rPr>
              <w:t>Every month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bout half of the months in a year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ccasionally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ev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ur ofta har det hänt att Du under de senaste 12 månaderna haft svårigheter att klara Din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äkningar (hyra, el, telefon, räntor, amorteringar, försäkringar etc)?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Varje månad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ngefär hälften av årets månader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Någon enstaka gång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Aldri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How often has it happened during the past 12 months that you have had difficulties in paying your bills (rent, electricity, telephone, rates, mortgage, insurance, etc.)?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>
                <w:rFonts w:cs="Arial" w:ascii="Arial" w:hAnsi="Arial"/>
                <w:sz w:val="20"/>
                <w:lang w:val="en-GB"/>
              </w:rPr>
              <w:t>Every month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bout half of the months in a year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ccasionally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ev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ur ofta har det hänt att Du under de senaste 12 månaderna haft svårigheter att klara Din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äkningar (hyra, el, telefon, räntor, amorteringar, försäkringar etc)?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Varje månad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ngefär hälften av årets månader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Någon enstaka gå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Aldrig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How often are you disturbed or troubled by noise from train indoors in your home?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very day *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veral times a week *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nce or twice a week *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>
                <w:rFonts w:cs="Arial" w:ascii="Arial" w:hAnsi="Arial"/>
                <w:sz w:val="20"/>
                <w:lang w:val="en-GB"/>
              </w:rPr>
              <w:t>Once or twice a month or less often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>
                <w:rFonts w:cs="Arial" w:ascii="Arial" w:hAnsi="Arial"/>
                <w:sz w:val="20"/>
              </w:rPr>
              <w:t>Never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ur ofta störs eller besväras Du av buller från tågtrafik inomhus i Din bostad?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Varje dag*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lera gånger per vecka*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ågon gång per vecka*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ågon gång i månaden eller mera sällan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Aldri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How often are you  disturbed or troubled by noise from road traffic indoors in your home?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very day*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veral times a week*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nce or twice a week*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>
                <w:rFonts w:cs="Arial" w:ascii="Arial" w:hAnsi="Arial"/>
                <w:sz w:val="20"/>
                <w:lang w:val="en-GB"/>
              </w:rPr>
              <w:t>Once or twice a month or less often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>
                <w:rFonts w:cs="Arial" w:ascii="Arial" w:hAnsi="Arial"/>
                <w:sz w:val="20"/>
              </w:rPr>
              <w:t>Never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ur ofta störs eller besväras Du av buller från vägtrafik  inomhus i Din bostad?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Varje dag*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lera gånger per vecka*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ågon gång per vecka*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ågon gång i månaden eller mera sällan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Aldri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* defines dichotomization “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nnoyed by road traffic / railway noise ≥1/w</w:t>
            </w:r>
            <w:r>
              <w:rPr>
                <w:rFonts w:cs="Arial" w:ascii="Arial" w:hAnsi="Arial"/>
                <w:sz w:val="20"/>
                <w:lang w:val="en-GB"/>
              </w:rPr>
              <w:t xml:space="preserve"> “</w:t>
            </w:r>
          </w:p>
        </w:tc>
        <w:tc>
          <w:tcPr>
            <w:tcW w:w="46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uring the past 3 months, have you felt disturbed by any of the following in or near you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ousing?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. Sound from neighbo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. Road traffic nois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. Train nois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. Aircraft nois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e. Car exhaust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. Wood-buring smok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. Odor from industries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es, at least once a day*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es, at least once per week*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, less often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, never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ar du de senaste 3 månaderna känt Dig besvärad av något av följande i eller i närheten av Di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ostad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. Ljud från grannar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. Vägtrafikbuller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. Tågbuller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. Flygbuller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. Bilavgaser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. Vedeldningsrök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. Lukt från industrier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Ja, minst en gång per dag*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Ja, minst en gång per vecka*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 xml:space="preserve">Ja, mer sällan 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Nej, aldri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* defines dichotomization “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nnoyed by road traffic / railway noise ≥1/w</w:t>
            </w:r>
            <w:r>
              <w:rPr>
                <w:rFonts w:cs="Arial" w:ascii="Arial" w:hAnsi="Arial"/>
                <w:sz w:val="20"/>
                <w:lang w:val="en-GB"/>
              </w:rPr>
              <w:t xml:space="preserve"> “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4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5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6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8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3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4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5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6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7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8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2:02:00Z</dcterms:created>
  <dc:creator>Theo Bodin</dc:creator>
  <dc:description/>
  <cp:keywords/>
  <dc:language>en-US</dc:language>
  <cp:lastModifiedBy>Theo Bodin</cp:lastModifiedBy>
  <dcterms:modified xsi:type="dcterms:W3CDTF">2011-09-30T12:02:00Z</dcterms:modified>
  <cp:revision>1</cp:revision>
  <dc:subject/>
  <dc:title>Table 1: List of comparable questions in the two studies</dc:title>
</cp:coreProperties>
</file>